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675"/>
        <w:tblW w:w="14174" w:type="dxa"/>
        <w:tblLook w:val="04A0" w:firstRow="1" w:lastRow="0" w:firstColumn="1" w:lastColumn="0" w:noHBand="0" w:noVBand="1"/>
      </w:tblPr>
      <w:tblGrid>
        <w:gridCol w:w="2301"/>
        <w:gridCol w:w="1450"/>
        <w:gridCol w:w="1737"/>
        <w:gridCol w:w="5393"/>
        <w:gridCol w:w="3293"/>
      </w:tblGrid>
      <w:tr w:rsidR="00DB1BF0" w:rsidRPr="00DB1BF0" w:rsidTr="00046156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athogens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arget gene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5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Oligonucleotide sequences</w:t>
            </w:r>
            <w:r w:rsidR="00046156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(5</w:t>
            </w:r>
            <w:r w:rsidR="00046156"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’</w:t>
            </w:r>
            <w:r w:rsidR="00046156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- 3</w:t>
            </w:r>
            <w:r w:rsidR="00046156"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’</w:t>
            </w:r>
            <w:r w:rsidR="00046156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References</w:t>
            </w:r>
          </w:p>
        </w:tc>
      </w:tr>
      <w:tr w:rsidR="00DB1BF0" w:rsidRPr="00DB1BF0" w:rsidTr="00046156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7F7C" w:rsidRPr="00DB1BF0" w:rsidRDefault="00F61A08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naplasmataceae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7F7C" w:rsidRPr="00DB1BF0" w:rsidRDefault="00F61A08" w:rsidP="00067F7C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>rrs</w:t>
            </w:r>
            <w:proofErr w:type="spellEnd"/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7F7C" w:rsidRPr="00DB1BF0" w:rsidRDefault="00F61A08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hr1</w:t>
            </w:r>
          </w:p>
        </w:tc>
        <w:tc>
          <w:tcPr>
            <w:tcW w:w="5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7F7C" w:rsidRPr="00DB1BF0" w:rsidRDefault="00F61A08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ACGAACGCTGGCGGCAAGC</w:t>
            </w:r>
            <w:r w:rsidR="00046156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7F7C" w:rsidRPr="00DB1BF0" w:rsidRDefault="00B677A9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14</w:t>
            </w:r>
          </w:p>
        </w:tc>
      </w:tr>
      <w:tr w:rsidR="00DB1BF0" w:rsidRPr="00DB1BF0" w:rsidTr="00046156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7F7C" w:rsidRPr="00DB1BF0" w:rsidRDefault="00F61A08" w:rsidP="00F61A0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hr</w:t>
            </w: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5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7F7C" w:rsidRPr="00DB1BF0" w:rsidRDefault="00F61A08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GTAYCGRACCAGATAGCCGC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46156" w:rsidRPr="00DB1BF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7F7C" w:rsidRPr="00DB1BF0" w:rsidRDefault="00B677A9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14</w:t>
            </w:r>
          </w:p>
        </w:tc>
      </w:tr>
      <w:tr w:rsidR="00DB1BF0" w:rsidRPr="00DB1BF0" w:rsidTr="00046156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7F7C" w:rsidRPr="00DB1BF0" w:rsidRDefault="00F61A08" w:rsidP="00F61A0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hr</w:t>
            </w: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5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7F7C" w:rsidRPr="00DB1BF0" w:rsidRDefault="00F61A08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GCATAGGAATCTACCTAGTAG</w:t>
            </w:r>
            <w:r w:rsidR="00046156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7F7C" w:rsidRPr="00DB1BF0" w:rsidRDefault="00B677A9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14</w:t>
            </w:r>
          </w:p>
        </w:tc>
      </w:tr>
      <w:tr w:rsidR="00DB1BF0" w:rsidRPr="00DB1BF0" w:rsidTr="00046156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7F7C" w:rsidRPr="00DB1BF0" w:rsidRDefault="00F61A08" w:rsidP="00F61A08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hr</w:t>
            </w: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5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7F7C" w:rsidRPr="00DB1BF0" w:rsidRDefault="00F61A08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TAGGAATTCCGCTATCCTCT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46156" w:rsidRPr="00DB1BF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7F7C" w:rsidRPr="00DB1BF0" w:rsidRDefault="00B677A9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14</w:t>
            </w:r>
          </w:p>
        </w:tc>
      </w:tr>
      <w:tr w:rsidR="00DB1BF0" w:rsidRPr="00DB1BF0" w:rsidTr="00046156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 xml:space="preserve">A. </w:t>
            </w:r>
            <w:proofErr w:type="spellStart"/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>phagocytophilum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>rrs</w:t>
            </w:r>
            <w:proofErr w:type="spellEnd"/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EE1 </w:t>
            </w:r>
          </w:p>
        </w:tc>
        <w:tc>
          <w:tcPr>
            <w:tcW w:w="5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CCTGGCTCAGAACGAACGCTGGCG</w:t>
            </w:r>
            <w:r w:rsidR="00046156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7F7C" w:rsidRPr="00DB1BF0" w:rsidRDefault="00B677A9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17</w:t>
            </w:r>
          </w:p>
        </w:tc>
      </w:tr>
      <w:tr w:rsidR="00DB1BF0" w:rsidRPr="00DB1BF0" w:rsidTr="00046156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EE2 </w:t>
            </w:r>
          </w:p>
        </w:tc>
        <w:tc>
          <w:tcPr>
            <w:tcW w:w="5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GTCACTGACCCAACCTTAAATGGCTG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46156" w:rsidRPr="00DB1BF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7F7C" w:rsidRPr="00DB1BF0" w:rsidRDefault="00B677A9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17</w:t>
            </w:r>
          </w:p>
        </w:tc>
      </w:tr>
      <w:tr w:rsidR="00DB1BF0" w:rsidRPr="00DB1BF0" w:rsidTr="00046156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SAP2f</w:t>
            </w:r>
          </w:p>
        </w:tc>
        <w:tc>
          <w:tcPr>
            <w:tcW w:w="5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CTGAATGTGGGGATAATTTAT</w:t>
            </w:r>
            <w:r w:rsidR="00046156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7F7C" w:rsidRPr="00DB1BF0" w:rsidRDefault="00B677A9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20</w:t>
            </w:r>
          </w:p>
        </w:tc>
      </w:tr>
      <w:tr w:rsidR="00DB1BF0" w:rsidRPr="00DB1BF0" w:rsidTr="00046156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SAP2r</w:t>
            </w:r>
          </w:p>
        </w:tc>
        <w:tc>
          <w:tcPr>
            <w:tcW w:w="5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67F7C" w:rsidRPr="00DB1BF0" w:rsidRDefault="00067F7C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TGGCTGCTTCCTTTCGGTTA</w:t>
            </w:r>
            <w:r w:rsidR="00046156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67F7C" w:rsidRPr="00DB1BF0" w:rsidRDefault="00B677A9" w:rsidP="00067F7C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20</w:t>
            </w:r>
          </w:p>
        </w:tc>
      </w:tr>
      <w:tr w:rsidR="00DB1BF0" w:rsidRPr="00DB1BF0" w:rsidTr="00046156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7259" w:rsidRPr="00DB1BF0" w:rsidRDefault="00B77259" w:rsidP="00B77259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 xml:space="preserve">A. </w:t>
            </w:r>
            <w:proofErr w:type="spellStart"/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>capra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7259" w:rsidRPr="00DB1BF0" w:rsidRDefault="00B77259" w:rsidP="00B77259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>rrs</w:t>
            </w:r>
            <w:proofErr w:type="spellEnd"/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259" w:rsidRPr="00DB1BF0" w:rsidRDefault="00133EF1" w:rsidP="00B7725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fD1</w:t>
            </w:r>
          </w:p>
        </w:tc>
        <w:tc>
          <w:tcPr>
            <w:tcW w:w="5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259" w:rsidRPr="00DB1BF0" w:rsidRDefault="00133EF1" w:rsidP="00B7725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AGAGTTTGATCCTGGCTCAG</w:t>
            </w:r>
            <w:r w:rsidR="00046156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77259" w:rsidRPr="00DB1BF0" w:rsidRDefault="00B677A9" w:rsidP="00133EF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</w:tr>
      <w:tr w:rsidR="00DB1BF0" w:rsidRPr="00DB1BF0" w:rsidTr="00046156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7259" w:rsidRPr="00DB1BF0" w:rsidRDefault="00B77259" w:rsidP="00B77259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7259" w:rsidRPr="00DB1BF0" w:rsidRDefault="00B77259" w:rsidP="00B77259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259" w:rsidRPr="00DB1BF0" w:rsidRDefault="00133EF1" w:rsidP="00B7725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rp2</w:t>
            </w:r>
          </w:p>
        </w:tc>
        <w:tc>
          <w:tcPr>
            <w:tcW w:w="5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259" w:rsidRPr="00DB1BF0" w:rsidRDefault="00133EF1" w:rsidP="00B7725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ACGGCTACCTTGTTACGACTT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46156" w:rsidRPr="00DB1BF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77259" w:rsidRPr="00DB1BF0" w:rsidRDefault="00B677A9" w:rsidP="00B7725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</w:tr>
      <w:tr w:rsidR="00DB1BF0" w:rsidRPr="00DB1BF0" w:rsidTr="00046156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7259" w:rsidRPr="00DB1BF0" w:rsidRDefault="00B77259" w:rsidP="00B77259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7259" w:rsidRPr="00DB1BF0" w:rsidRDefault="00B77259" w:rsidP="00B77259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259" w:rsidRPr="00DB1BF0" w:rsidRDefault="00B77259" w:rsidP="00B7725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259" w:rsidRPr="00DB1BF0" w:rsidRDefault="00133EF1" w:rsidP="00B7725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CAAGTCGAACGGACCAAATCTGT</w:t>
            </w:r>
            <w:r w:rsidR="00046156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77259" w:rsidRPr="00DB1BF0" w:rsidRDefault="00B677A9" w:rsidP="00133EF1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</w:tr>
      <w:tr w:rsidR="00DB1BF0" w:rsidRPr="00DB1BF0" w:rsidTr="00046156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7259" w:rsidRPr="00DB1BF0" w:rsidRDefault="00B77259" w:rsidP="00B77259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7259" w:rsidRPr="00DB1BF0" w:rsidRDefault="00B77259" w:rsidP="00B77259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259" w:rsidRPr="00DB1BF0" w:rsidRDefault="00B77259" w:rsidP="00B7725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259" w:rsidRPr="00DB1BF0" w:rsidRDefault="00133EF1" w:rsidP="00B7725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CACGATTACTAGCGATTCCGACTTC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46156" w:rsidRPr="00DB1BF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77259" w:rsidRPr="00DB1BF0" w:rsidRDefault="00B677A9" w:rsidP="00B7725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</w:tr>
      <w:tr w:rsidR="00DB1BF0" w:rsidRPr="00DB1BF0" w:rsidTr="00046156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7259" w:rsidRPr="00DB1BF0" w:rsidRDefault="00B77259" w:rsidP="00B77259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 xml:space="preserve">A. </w:t>
            </w:r>
            <w:proofErr w:type="spellStart"/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>ovis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7259" w:rsidRPr="00DB1BF0" w:rsidRDefault="00B77259" w:rsidP="00B77259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>rrs</w:t>
            </w:r>
            <w:proofErr w:type="spellEnd"/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259" w:rsidRPr="00DB1BF0" w:rsidRDefault="00DA4234" w:rsidP="00B7725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EE1</w:t>
            </w:r>
          </w:p>
        </w:tc>
        <w:tc>
          <w:tcPr>
            <w:tcW w:w="5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259" w:rsidRPr="00DB1BF0" w:rsidRDefault="00DA4234" w:rsidP="00B7725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CCTGGCTCAGAACGAACGCTGGCG</w:t>
            </w:r>
            <w:r w:rsidR="00046156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77259" w:rsidRPr="00DB1BF0" w:rsidRDefault="00B677A9" w:rsidP="00DA42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</w:tr>
      <w:tr w:rsidR="00DB1BF0" w:rsidRPr="00DB1BF0" w:rsidTr="00046156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7259" w:rsidRPr="00DB1BF0" w:rsidRDefault="00B77259" w:rsidP="00B77259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7259" w:rsidRPr="00DB1BF0" w:rsidRDefault="00B77259" w:rsidP="00B77259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259" w:rsidRPr="00DB1BF0" w:rsidRDefault="00DA4234" w:rsidP="00B7725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EE2</w:t>
            </w:r>
          </w:p>
        </w:tc>
        <w:tc>
          <w:tcPr>
            <w:tcW w:w="5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259" w:rsidRPr="00DB1BF0" w:rsidRDefault="00DA4234" w:rsidP="00B7725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GTCACTGACCCAACCTTAAATGGCTG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46156" w:rsidRPr="00DB1BF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77259" w:rsidRPr="00DB1BF0" w:rsidRDefault="00B677A9" w:rsidP="00B7725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</w:tr>
      <w:tr w:rsidR="00DB1BF0" w:rsidRPr="00DB1BF0" w:rsidTr="00046156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7259" w:rsidRPr="00DB1BF0" w:rsidRDefault="00B77259" w:rsidP="00B77259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7259" w:rsidRPr="00DB1BF0" w:rsidRDefault="00B77259" w:rsidP="00B77259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259" w:rsidRPr="00DB1BF0" w:rsidRDefault="00DA4234" w:rsidP="00B7725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297E</w:t>
            </w:r>
          </w:p>
        </w:tc>
        <w:tc>
          <w:tcPr>
            <w:tcW w:w="5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259" w:rsidRPr="00DB1BF0" w:rsidRDefault="00DA4234" w:rsidP="00B7725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CACGGTCCAGACTCCTACG</w:t>
            </w:r>
            <w:r w:rsidR="00046156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77259" w:rsidRPr="00DB1BF0" w:rsidRDefault="00B677A9" w:rsidP="00DA4234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</w:tr>
      <w:tr w:rsidR="00DB1BF0" w:rsidRPr="00DB1BF0" w:rsidTr="00046156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7259" w:rsidRPr="00DB1BF0" w:rsidRDefault="00B77259" w:rsidP="00B77259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7259" w:rsidRPr="00DB1BF0" w:rsidRDefault="00B77259" w:rsidP="00B77259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259" w:rsidRPr="00DB1BF0" w:rsidRDefault="00DA4234" w:rsidP="00B7725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1144R</w:t>
            </w:r>
          </w:p>
        </w:tc>
        <w:tc>
          <w:tcPr>
            <w:tcW w:w="5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259" w:rsidRPr="00DB1BF0" w:rsidRDefault="00DA4234" w:rsidP="00B7725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TTGACATCATCCCCACCTT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46156" w:rsidRPr="00DB1BF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77259" w:rsidRPr="00DB1BF0" w:rsidRDefault="00B677A9" w:rsidP="00B7725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</w:tr>
      <w:tr w:rsidR="00DB1BF0" w:rsidRPr="00DB1BF0" w:rsidTr="00046156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4E3A" w:rsidRPr="00DB1BF0" w:rsidRDefault="00E94E3A" w:rsidP="00E94E3A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>A. platys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4E3A" w:rsidRPr="00DB1BF0" w:rsidRDefault="00E94E3A" w:rsidP="00E94E3A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>rrs</w:t>
            </w:r>
            <w:proofErr w:type="spellEnd"/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4E3A" w:rsidRPr="00DB1BF0" w:rsidRDefault="00AF0986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8F</w:t>
            </w:r>
          </w:p>
        </w:tc>
        <w:tc>
          <w:tcPr>
            <w:tcW w:w="5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4E3A" w:rsidRPr="00DB1BF0" w:rsidRDefault="00AF0986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GTTTGATCATGGCTCAG</w:t>
            </w:r>
            <w:r w:rsidR="00046156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4E3A" w:rsidRPr="00DB1BF0" w:rsidRDefault="00B677A9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221</w:t>
            </w:r>
          </w:p>
        </w:tc>
      </w:tr>
      <w:tr w:rsidR="00DB1BF0" w:rsidRPr="00DB1BF0" w:rsidTr="00046156">
        <w:trPr>
          <w:trHeight w:val="330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4E3A" w:rsidRPr="00DB1BF0" w:rsidRDefault="00E94E3A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4E3A" w:rsidRPr="00DB1BF0" w:rsidRDefault="00E94E3A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4E3A" w:rsidRPr="00DB1BF0" w:rsidRDefault="00AF0986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1448R</w:t>
            </w:r>
          </w:p>
        </w:tc>
        <w:tc>
          <w:tcPr>
            <w:tcW w:w="5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4E3A" w:rsidRPr="00DB1BF0" w:rsidRDefault="00AF0986" w:rsidP="00AF0986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CATGGCGTGACGGGCAGTGTG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46156" w:rsidRPr="00DB1BF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4E3A" w:rsidRPr="00DB1BF0" w:rsidRDefault="00B677A9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21</w:t>
            </w:r>
          </w:p>
        </w:tc>
      </w:tr>
      <w:tr w:rsidR="00DB1BF0" w:rsidRPr="00DB1BF0" w:rsidTr="00046156">
        <w:trPr>
          <w:trHeight w:val="330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4E3A" w:rsidRPr="00DB1BF0" w:rsidRDefault="00E94E3A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4E3A" w:rsidRPr="00DB1BF0" w:rsidRDefault="00E94E3A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4E3A" w:rsidRPr="00DB1BF0" w:rsidRDefault="00AF0986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LATYS</w:t>
            </w:r>
          </w:p>
        </w:tc>
        <w:tc>
          <w:tcPr>
            <w:tcW w:w="5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4E3A" w:rsidRPr="00DB1BF0" w:rsidRDefault="00622440" w:rsidP="0062244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ATTTTTGTCGTAGCTTGCTATG</w:t>
            </w:r>
            <w:r w:rsidR="00046156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4E3A" w:rsidRPr="00DB1BF0" w:rsidRDefault="00B677A9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21</w:t>
            </w:r>
          </w:p>
        </w:tc>
      </w:tr>
      <w:tr w:rsidR="00DB1BF0" w:rsidRPr="00DB1BF0" w:rsidTr="00046156">
        <w:trPr>
          <w:trHeight w:val="330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4E3A" w:rsidRPr="00DB1BF0" w:rsidRDefault="00E94E3A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4E3A" w:rsidRPr="00DB1BF0" w:rsidRDefault="00E94E3A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4E3A" w:rsidRPr="00DB1BF0" w:rsidRDefault="00AF0986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HR16SR</w:t>
            </w:r>
          </w:p>
        </w:tc>
        <w:tc>
          <w:tcPr>
            <w:tcW w:w="5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4E3A" w:rsidRPr="00DB1BF0" w:rsidRDefault="0075006A" w:rsidP="0075006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AGCACTCATCGTTTACAGC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46156" w:rsidRPr="00DB1BF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4E3A" w:rsidRPr="00DB1BF0" w:rsidRDefault="00B677A9" w:rsidP="0075006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</w:tr>
      <w:tr w:rsidR="00DB1BF0" w:rsidRPr="00DB1BF0" w:rsidTr="00046156">
        <w:trPr>
          <w:trHeight w:val="330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4E3A" w:rsidRPr="00DB1BF0" w:rsidRDefault="00E94E3A" w:rsidP="00E94E3A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  <w:t xml:space="preserve">E. </w:t>
            </w:r>
            <w:proofErr w:type="spellStart"/>
            <w:r w:rsidRPr="00DB1BF0"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  <w:t>chaffeensis</w:t>
            </w:r>
            <w:proofErr w:type="spellEnd"/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4E3A" w:rsidRPr="00DB1BF0" w:rsidRDefault="00E94E3A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>rrs</w:t>
            </w:r>
            <w:proofErr w:type="spellEnd"/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4E3A" w:rsidRPr="00DB1BF0" w:rsidRDefault="006B5FF3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ECB</w:t>
            </w:r>
          </w:p>
        </w:tc>
        <w:tc>
          <w:tcPr>
            <w:tcW w:w="5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4E3A" w:rsidRPr="00DB1BF0" w:rsidRDefault="006B5FF3" w:rsidP="006B5FF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GTATTACCGCGGCTGCTGGCA</w:t>
            </w:r>
            <w:r w:rsidR="00046156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4E3A" w:rsidRPr="00DB1BF0" w:rsidRDefault="00B677A9" w:rsidP="0003045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</w:tr>
      <w:tr w:rsidR="00DB1BF0" w:rsidRPr="00DB1BF0" w:rsidTr="00046156">
        <w:trPr>
          <w:trHeight w:val="330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4E3A" w:rsidRPr="00DB1BF0" w:rsidRDefault="00E94E3A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4E3A" w:rsidRPr="00DB1BF0" w:rsidRDefault="00E94E3A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4E3A" w:rsidRPr="00DB1BF0" w:rsidRDefault="006B5FF3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ECC</w:t>
            </w:r>
          </w:p>
        </w:tc>
        <w:tc>
          <w:tcPr>
            <w:tcW w:w="5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4E3A" w:rsidRPr="00DB1BF0" w:rsidRDefault="0003045A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GAACGAACGCTGGCGGCAAG</w:t>
            </w: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CC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46156" w:rsidRPr="00DB1BF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4E3A" w:rsidRPr="00DB1BF0" w:rsidRDefault="00B677A9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</w:tr>
      <w:tr w:rsidR="00DB1BF0" w:rsidRPr="00DB1BF0" w:rsidTr="00046156">
        <w:trPr>
          <w:trHeight w:val="330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4E3A" w:rsidRPr="00DB1BF0" w:rsidRDefault="00E94E3A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4E3A" w:rsidRPr="00DB1BF0" w:rsidRDefault="00E94E3A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4E3A" w:rsidRPr="00DB1BF0" w:rsidRDefault="006B5FF3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HE1</w:t>
            </w:r>
          </w:p>
        </w:tc>
        <w:tc>
          <w:tcPr>
            <w:tcW w:w="5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4E3A" w:rsidRPr="00DB1BF0" w:rsidRDefault="00D675CB" w:rsidP="0003045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AATTGC</w:t>
            </w:r>
            <w:r w:rsidR="0003045A"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TATAACC</w:t>
            </w:r>
            <w:r w:rsidR="0003045A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TTTT</w:t>
            </w:r>
            <w:r w:rsidR="0003045A"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GT</w:t>
            </w:r>
            <w:r w:rsidR="0003045A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T</w:t>
            </w:r>
            <w:r w:rsidR="0003045A"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TAAAT</w:t>
            </w:r>
            <w:r w:rsidR="00046156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4E3A" w:rsidRPr="00DB1BF0" w:rsidRDefault="00B677A9" w:rsidP="00D675C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DB1BF0" w:rsidRPr="00DB1BF0" w:rsidTr="00046156">
        <w:trPr>
          <w:trHeight w:val="330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4E3A" w:rsidRPr="00DB1BF0" w:rsidRDefault="00E94E3A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4E3A" w:rsidRPr="00DB1BF0" w:rsidRDefault="00E94E3A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4E3A" w:rsidRPr="00DB1BF0" w:rsidRDefault="006B5FF3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HE3</w:t>
            </w:r>
          </w:p>
        </w:tc>
        <w:tc>
          <w:tcPr>
            <w:tcW w:w="5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4E3A" w:rsidRPr="00DB1BF0" w:rsidRDefault="0003045A" w:rsidP="00E94E3A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ATAGGTACCGTCATTATCTTCCCTAT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46156" w:rsidRPr="00DB1BF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4E3A" w:rsidRPr="00DB1BF0" w:rsidRDefault="00B677A9" w:rsidP="00D675C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</w:tbl>
    <w:p w:rsidR="00E913F5" w:rsidRPr="00DB1BF0" w:rsidRDefault="00E7649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E76493">
        <w:rPr>
          <w:rFonts w:ascii="Times New Roman" w:hAnsi="Times New Roman" w:cs="Times New Roman" w:hint="eastAsia"/>
          <w:sz w:val="24"/>
          <w:szCs w:val="24"/>
        </w:rPr>
        <w:t>S1</w:t>
      </w:r>
      <w:r w:rsidR="00146217" w:rsidRPr="00E76493">
        <w:rPr>
          <w:rFonts w:ascii="Times New Roman" w:hAnsi="Times New Roman" w:cs="Times New Roman" w:hint="eastAsia"/>
          <w:sz w:val="24"/>
          <w:szCs w:val="24"/>
        </w:rPr>
        <w:t>T</w:t>
      </w:r>
      <w:r w:rsidRPr="00E76493">
        <w:rPr>
          <w:rFonts w:ascii="Times New Roman" w:hAnsi="Times New Roman" w:cs="Times New Roman" w:hint="eastAsia"/>
          <w:sz w:val="24"/>
          <w:szCs w:val="24"/>
        </w:rPr>
        <w:t>able</w:t>
      </w:r>
      <w:bookmarkEnd w:id="0"/>
      <w:r w:rsidR="00146217" w:rsidRPr="00DB1BF0">
        <w:rPr>
          <w:rFonts w:ascii="Times New Roman" w:hAnsi="Times New Roman" w:cs="Times New Roman" w:hint="eastAsia"/>
          <w:sz w:val="24"/>
          <w:szCs w:val="24"/>
        </w:rPr>
        <w:t>. Primer sequences used in this study</w:t>
      </w:r>
    </w:p>
    <w:p w:rsidR="00067F7C" w:rsidRPr="00DB1BF0" w:rsidRDefault="00067F7C">
      <w:pPr>
        <w:rPr>
          <w:rFonts w:ascii="Times New Roman" w:hAnsi="Times New Roman" w:cs="Times New Roman"/>
          <w:sz w:val="24"/>
          <w:szCs w:val="24"/>
        </w:rPr>
      </w:pPr>
    </w:p>
    <w:p w:rsidR="00E94E3A" w:rsidRPr="00DB1BF0" w:rsidRDefault="00E94E3A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horzAnchor="margin" w:tblpY="675"/>
        <w:tblW w:w="14174" w:type="dxa"/>
        <w:tblLook w:val="04A0" w:firstRow="1" w:lastRow="0" w:firstColumn="1" w:lastColumn="0" w:noHBand="0" w:noVBand="1"/>
      </w:tblPr>
      <w:tblGrid>
        <w:gridCol w:w="2301"/>
        <w:gridCol w:w="1450"/>
        <w:gridCol w:w="1737"/>
        <w:gridCol w:w="5110"/>
        <w:gridCol w:w="3576"/>
      </w:tblGrid>
      <w:tr w:rsidR="00DB1BF0" w:rsidRPr="00DB1BF0" w:rsidTr="00201710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4E3A" w:rsidRPr="00DB1BF0" w:rsidRDefault="00E94E3A" w:rsidP="0020171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athogens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4E3A" w:rsidRPr="00DB1BF0" w:rsidRDefault="00E94E3A" w:rsidP="0020171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arget gene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4E3A" w:rsidRPr="00DB1BF0" w:rsidRDefault="00E94E3A" w:rsidP="0020171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5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94E3A" w:rsidRPr="00DB1BF0" w:rsidRDefault="00E94E3A" w:rsidP="00046156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Oligonucleotide sequences</w:t>
            </w:r>
            <w:r w:rsidR="00046156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(5</w:t>
            </w:r>
            <w:r w:rsidR="00046156"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’</w:t>
            </w:r>
            <w:r w:rsidR="00046156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- 3</w:t>
            </w:r>
            <w:r w:rsidR="00046156"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’</w:t>
            </w:r>
            <w:r w:rsidR="00046156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4E3A" w:rsidRPr="00DB1BF0" w:rsidRDefault="00E94E3A" w:rsidP="00201710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References</w:t>
            </w:r>
          </w:p>
        </w:tc>
      </w:tr>
      <w:tr w:rsidR="00DB1BF0" w:rsidRPr="00DB1BF0" w:rsidTr="00201710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5CB" w:rsidRPr="00DB1BF0" w:rsidRDefault="00D675CB" w:rsidP="00D675CB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  <w:t xml:space="preserve">E. </w:t>
            </w:r>
            <w:proofErr w:type="spellStart"/>
            <w:r w:rsidRPr="00DB1BF0"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  <w:t>c</w:t>
            </w:r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>anis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5CB" w:rsidRPr="00DB1BF0" w:rsidRDefault="00D675CB" w:rsidP="00D675C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>rrs</w:t>
            </w:r>
            <w:proofErr w:type="spellEnd"/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75CB" w:rsidRPr="00DB1BF0" w:rsidRDefault="00D675CB" w:rsidP="00D675C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ECB</w:t>
            </w:r>
          </w:p>
        </w:tc>
        <w:tc>
          <w:tcPr>
            <w:tcW w:w="5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75CB" w:rsidRPr="00DB1BF0" w:rsidRDefault="00D675CB" w:rsidP="00D675C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GTATTACCGCGGCTGCTGGCA</w:t>
            </w:r>
            <w:r w:rsidR="00046156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675CB" w:rsidRPr="00DB1BF0" w:rsidRDefault="00B677A9" w:rsidP="00D675C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</w:tr>
      <w:tr w:rsidR="00DB1BF0" w:rsidRPr="00DB1BF0" w:rsidTr="00201710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5CB" w:rsidRPr="00DB1BF0" w:rsidRDefault="00D675CB" w:rsidP="00D675CB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5CB" w:rsidRPr="00DB1BF0" w:rsidRDefault="00D675CB" w:rsidP="00D675CB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75CB" w:rsidRPr="00DB1BF0" w:rsidRDefault="00D675CB" w:rsidP="00D675C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ECC</w:t>
            </w:r>
          </w:p>
        </w:tc>
        <w:tc>
          <w:tcPr>
            <w:tcW w:w="5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75CB" w:rsidRPr="00DB1BF0" w:rsidRDefault="00D675CB" w:rsidP="00D675C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GAACGAACGCTGGCGGCAAG</w:t>
            </w: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CC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46156" w:rsidRPr="00DB1BF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675CB" w:rsidRPr="00DB1BF0" w:rsidRDefault="00B677A9" w:rsidP="00D675C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</w:tr>
      <w:tr w:rsidR="00DB1BF0" w:rsidRPr="00DB1BF0" w:rsidTr="00201710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5CB" w:rsidRPr="00DB1BF0" w:rsidRDefault="00D675CB" w:rsidP="00D675CB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5CB" w:rsidRPr="00DB1BF0" w:rsidRDefault="00D675CB" w:rsidP="00D675CB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75CB" w:rsidRPr="00DB1BF0" w:rsidRDefault="00D675CB" w:rsidP="00D675C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CAN5</w:t>
            </w:r>
          </w:p>
        </w:tc>
        <w:tc>
          <w:tcPr>
            <w:tcW w:w="5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75CB" w:rsidRPr="00DB1BF0" w:rsidRDefault="00D675CB" w:rsidP="00D675C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AATTATTTATAGCCTCTGGCTATAGGA</w:t>
            </w:r>
            <w:r w:rsidR="00046156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675CB" w:rsidRPr="00DB1BF0" w:rsidRDefault="00B677A9" w:rsidP="000377F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DB1BF0" w:rsidRPr="00DB1BF0" w:rsidTr="00201710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5CB" w:rsidRPr="00DB1BF0" w:rsidRDefault="00D675CB" w:rsidP="00D675CB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5CB" w:rsidRPr="00DB1BF0" w:rsidRDefault="00D675CB" w:rsidP="00D675CB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75CB" w:rsidRPr="00DB1BF0" w:rsidRDefault="00D675CB" w:rsidP="00D675C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HE3</w:t>
            </w:r>
          </w:p>
        </w:tc>
        <w:tc>
          <w:tcPr>
            <w:tcW w:w="5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75CB" w:rsidRPr="00DB1BF0" w:rsidRDefault="00D675CB" w:rsidP="00D675C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ATAGGTACCGTCATTATCTTCCCTAT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46156" w:rsidRPr="00DB1BF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675CB" w:rsidRPr="00DB1BF0" w:rsidRDefault="00B677A9" w:rsidP="00D675CB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DB1BF0" w:rsidRPr="00DB1BF0" w:rsidTr="00201710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26D2" w:rsidRPr="00DB1BF0" w:rsidRDefault="00F926D2" w:rsidP="00F926D2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 xml:space="preserve">E. </w:t>
            </w:r>
            <w:proofErr w:type="spellStart"/>
            <w:r w:rsidRPr="00DB1BF0"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  <w:t>ewingii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26D2" w:rsidRPr="00DB1BF0" w:rsidRDefault="00F926D2" w:rsidP="00F926D2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>rrs</w:t>
            </w:r>
            <w:proofErr w:type="spellEnd"/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26D2" w:rsidRPr="00DB1BF0" w:rsidRDefault="00F926D2" w:rsidP="00F926D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ECB</w:t>
            </w:r>
          </w:p>
        </w:tc>
        <w:tc>
          <w:tcPr>
            <w:tcW w:w="5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26D2" w:rsidRPr="00DB1BF0" w:rsidRDefault="00F926D2" w:rsidP="00F926D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GTATTACCGCGGCTGCTGGCA</w:t>
            </w:r>
            <w:r w:rsidR="00046156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926D2" w:rsidRPr="00DB1BF0" w:rsidRDefault="00B677A9" w:rsidP="00F926D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</w:tr>
      <w:tr w:rsidR="00DB1BF0" w:rsidRPr="00DB1BF0" w:rsidTr="00201710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26D2" w:rsidRPr="00DB1BF0" w:rsidRDefault="00F926D2" w:rsidP="00F926D2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26D2" w:rsidRPr="00DB1BF0" w:rsidRDefault="00F926D2" w:rsidP="00F926D2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26D2" w:rsidRPr="00DB1BF0" w:rsidRDefault="00F926D2" w:rsidP="00F926D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ECC</w:t>
            </w:r>
          </w:p>
        </w:tc>
        <w:tc>
          <w:tcPr>
            <w:tcW w:w="5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26D2" w:rsidRPr="00DB1BF0" w:rsidRDefault="00F926D2" w:rsidP="00F926D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GAACGAACGCTGGCGGCAAG</w:t>
            </w: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CC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46156" w:rsidRPr="00DB1BF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926D2" w:rsidRPr="00DB1BF0" w:rsidRDefault="00B677A9" w:rsidP="00F926D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</w:tr>
      <w:tr w:rsidR="00DB1BF0" w:rsidRPr="00DB1BF0" w:rsidTr="00201710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26D2" w:rsidRPr="00DB1BF0" w:rsidRDefault="00F926D2" w:rsidP="00F926D2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26D2" w:rsidRPr="00DB1BF0" w:rsidRDefault="00F926D2" w:rsidP="00F926D2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26D2" w:rsidRPr="00DB1BF0" w:rsidRDefault="00F926D2" w:rsidP="00F926D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E52</w:t>
            </w:r>
          </w:p>
        </w:tc>
        <w:tc>
          <w:tcPr>
            <w:tcW w:w="5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26D2" w:rsidRPr="00DB1BF0" w:rsidRDefault="00F926D2" w:rsidP="00F926D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GAACAATTCCTAAATAGTCTCTGAC</w:t>
            </w:r>
            <w:r w:rsidR="00046156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926D2" w:rsidRPr="00DB1BF0" w:rsidRDefault="00B677A9" w:rsidP="00F926D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</w:tr>
      <w:tr w:rsidR="00DB1BF0" w:rsidRPr="00DB1BF0" w:rsidTr="00201710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26D2" w:rsidRPr="00DB1BF0" w:rsidRDefault="00F926D2" w:rsidP="00F926D2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26D2" w:rsidRPr="00DB1BF0" w:rsidRDefault="00F926D2" w:rsidP="00F926D2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26D2" w:rsidRPr="00DB1BF0" w:rsidRDefault="00F926D2" w:rsidP="00F926D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HE3</w:t>
            </w:r>
          </w:p>
        </w:tc>
        <w:tc>
          <w:tcPr>
            <w:tcW w:w="5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26D2" w:rsidRPr="00DB1BF0" w:rsidRDefault="00F926D2" w:rsidP="00F926D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ATAGGTACCGTCATTATCTTCCCTAT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46156" w:rsidRPr="00DB1BF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046156" w:rsidRPr="00DB1B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926D2" w:rsidRPr="00DB1BF0" w:rsidRDefault="00B677A9" w:rsidP="00F926D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DB1BF0" w:rsidRPr="00DB1BF0" w:rsidTr="00F17007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7FBB" w:rsidRPr="00DB1BF0" w:rsidRDefault="004B7FBB" w:rsidP="00F926D2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  <w:t>Ca</w:t>
            </w:r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>.</w:t>
            </w:r>
            <w:r w:rsidRPr="00DB1BF0"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  <w:t xml:space="preserve"> N</w:t>
            </w:r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 xml:space="preserve">. </w:t>
            </w:r>
            <w:proofErr w:type="spellStart"/>
            <w:r w:rsidRPr="00DB1BF0"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  <w:t>mikurensis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7FBB" w:rsidRPr="00DB1BF0" w:rsidRDefault="004B7FBB" w:rsidP="00F926D2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>rrs</w:t>
            </w:r>
            <w:proofErr w:type="spellEnd"/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7FBB" w:rsidRPr="00DB1BF0" w:rsidRDefault="004B7FBB" w:rsidP="00F926D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B7FBB" w:rsidRPr="00DB1BF0" w:rsidRDefault="004B7FBB" w:rsidP="00F67F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BF0">
              <w:rPr>
                <w:rFonts w:ascii="Times New Roman" w:hAnsi="Times New Roman" w:cs="Times New Roman"/>
                <w:sz w:val="24"/>
                <w:szCs w:val="24"/>
              </w:rPr>
              <w:t>GCGACTATCTGGCTCAG</w:t>
            </w:r>
            <w:r w:rsidR="00046156" w:rsidRPr="00DB1BF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B7FBB" w:rsidRPr="00DB1BF0" w:rsidRDefault="00B677A9" w:rsidP="00F926D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DB1BF0" w:rsidRPr="00DB1BF0" w:rsidTr="00F17007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7FBB" w:rsidRPr="00DB1BF0" w:rsidRDefault="004B7FBB" w:rsidP="00F926D2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7FBB" w:rsidRPr="00DB1BF0" w:rsidRDefault="004B7FBB" w:rsidP="00F926D2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7FBB" w:rsidRPr="00DB1BF0" w:rsidRDefault="004B7FBB" w:rsidP="00F926D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B7FBB" w:rsidRPr="00DB1BF0" w:rsidRDefault="004B7FBB" w:rsidP="00F67F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BF0">
              <w:rPr>
                <w:rFonts w:ascii="Times New Roman" w:hAnsi="Times New Roman" w:cs="Times New Roman"/>
                <w:sz w:val="24"/>
                <w:szCs w:val="24"/>
              </w:rPr>
              <w:t>CTATCTGGCTCAGTTCTGAC</w:t>
            </w:r>
            <w:r w:rsidR="00046156" w:rsidRPr="00DB1BF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B7FBB" w:rsidRPr="00DB1BF0" w:rsidRDefault="00B677A9" w:rsidP="00F926D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DB1BF0" w:rsidRPr="00DB1BF0" w:rsidTr="00F17007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7FBB" w:rsidRPr="00DB1BF0" w:rsidRDefault="004B7FBB" w:rsidP="00F926D2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7FBB" w:rsidRPr="00DB1BF0" w:rsidRDefault="004B7FBB" w:rsidP="00F926D2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7FBB" w:rsidRPr="00DB1BF0" w:rsidRDefault="004B7FBB" w:rsidP="00F926D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B7FBB" w:rsidRPr="00DB1BF0" w:rsidRDefault="004B7FBB" w:rsidP="00F67F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BF0">
              <w:rPr>
                <w:rFonts w:ascii="Times New Roman" w:hAnsi="Times New Roman" w:cs="Times New Roman"/>
                <w:sz w:val="24"/>
                <w:szCs w:val="24"/>
              </w:rPr>
              <w:t>TGCCTCCTTACGGTTAG</w:t>
            </w:r>
            <w:r w:rsidR="00046156" w:rsidRPr="00DB1BF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1BF0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B7FBB" w:rsidRPr="00DB1BF0" w:rsidRDefault="00B677A9" w:rsidP="00F926D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DB1BF0" w:rsidRPr="00DB1BF0" w:rsidTr="00245AF1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7FBB" w:rsidRPr="00DB1BF0" w:rsidRDefault="004B7FBB" w:rsidP="00F926D2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>Rickettsia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7FBB" w:rsidRPr="00DB1BF0" w:rsidRDefault="004B7FBB" w:rsidP="00F926D2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>rrs</w:t>
            </w:r>
            <w:proofErr w:type="spellEnd"/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7FBB" w:rsidRPr="00DB1BF0" w:rsidRDefault="004B7FBB" w:rsidP="00F926D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B7FBB" w:rsidRPr="00DB1BF0" w:rsidRDefault="004B7FBB" w:rsidP="00F67F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BF0">
              <w:rPr>
                <w:rFonts w:ascii="Times New Roman" w:hAnsi="Times New Roman" w:cs="Times New Roman"/>
                <w:sz w:val="24"/>
                <w:szCs w:val="24"/>
              </w:rPr>
              <w:t>GAAGGCGRTCATYTRGGCT</w:t>
            </w:r>
            <w:r w:rsidR="00046156" w:rsidRPr="00DB1BF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B7FBB" w:rsidRPr="00DB1BF0" w:rsidRDefault="00B677A9" w:rsidP="00F67F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DB1BF0" w:rsidRPr="00DB1BF0" w:rsidTr="00245AF1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7FBB" w:rsidRPr="00DB1BF0" w:rsidRDefault="004B7FBB" w:rsidP="00F926D2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7FBB" w:rsidRPr="00DB1BF0" w:rsidRDefault="004B7FBB" w:rsidP="00F926D2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7FBB" w:rsidRPr="00DB1BF0" w:rsidRDefault="004B7FBB" w:rsidP="00F926D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B7FBB" w:rsidRPr="00DB1BF0" w:rsidRDefault="004B7FBB" w:rsidP="00F67F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BF0">
              <w:rPr>
                <w:rFonts w:ascii="Times New Roman" w:hAnsi="Times New Roman" w:cs="Times New Roman"/>
                <w:sz w:val="24"/>
                <w:szCs w:val="24"/>
              </w:rPr>
              <w:t>GRTCATYTRGGCTRCAACTG</w:t>
            </w:r>
            <w:r w:rsidR="00046156" w:rsidRPr="00DB1BF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B7FBB" w:rsidRPr="00DB1BF0" w:rsidRDefault="00B677A9" w:rsidP="00F67F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DB1BF0" w:rsidRPr="00DB1BF0" w:rsidTr="00245AF1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7FBB" w:rsidRPr="00DB1BF0" w:rsidRDefault="004B7FBB" w:rsidP="00F926D2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7FBB" w:rsidRPr="00DB1BF0" w:rsidRDefault="004B7FBB" w:rsidP="00F926D2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B7FBB" w:rsidRPr="00DB1BF0" w:rsidRDefault="004B7FBB" w:rsidP="00F926D2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B7FBB" w:rsidRPr="00DB1BF0" w:rsidRDefault="004B7FBB" w:rsidP="00F67F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BF0">
              <w:rPr>
                <w:rFonts w:ascii="Times New Roman" w:hAnsi="Times New Roman" w:cs="Times New Roman"/>
                <w:sz w:val="24"/>
                <w:szCs w:val="24"/>
              </w:rPr>
              <w:t>CTGCCTCTTGCGTTAGCT</w:t>
            </w:r>
            <w:r w:rsidR="00046156" w:rsidRPr="00DB1BF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B1BF0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B7FBB" w:rsidRPr="00DB1BF0" w:rsidRDefault="00B677A9" w:rsidP="00F67F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DB1BF0" w:rsidRPr="00DB1BF0" w:rsidTr="00E94E3A">
        <w:trPr>
          <w:trHeight w:val="330"/>
        </w:trPr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>Anaplasma</w:t>
            </w:r>
            <w:proofErr w:type="spellEnd"/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S7F2</w:t>
            </w:r>
          </w:p>
        </w:tc>
        <w:tc>
          <w:tcPr>
            <w:tcW w:w="5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TGRTAGAAAAWGCTGTTTT</w:t>
            </w: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01EA3" w:rsidRPr="00DB1BF0" w:rsidRDefault="00B677A9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27</w:t>
            </w:r>
          </w:p>
        </w:tc>
      </w:tr>
      <w:tr w:rsidR="00DB1BF0" w:rsidRPr="00DB1BF0" w:rsidTr="00E94E3A">
        <w:trPr>
          <w:trHeight w:val="330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G1085R</w:t>
            </w:r>
          </w:p>
        </w:tc>
        <w:tc>
          <w:tcPr>
            <w:tcW w:w="5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CTATACCKGAGTAAAAGTC</w:t>
            </w: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B1B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1BF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B1B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1EA3" w:rsidRPr="00DB1BF0" w:rsidRDefault="00B677A9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27</w:t>
            </w:r>
          </w:p>
        </w:tc>
      </w:tr>
      <w:tr w:rsidR="00DB1BF0" w:rsidRPr="00DB1BF0" w:rsidTr="00E94E3A">
        <w:trPr>
          <w:trHeight w:val="330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1b</w:t>
            </w:r>
          </w:p>
        </w:tc>
        <w:tc>
          <w:tcPr>
            <w:tcW w:w="5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AYCAYGARCARAATGCYTC</w:t>
            </w: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1EA3" w:rsidRPr="00DB1BF0" w:rsidRDefault="00B677A9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27</w:t>
            </w:r>
          </w:p>
        </w:tc>
      </w:tr>
      <w:tr w:rsidR="00DB1BF0" w:rsidRPr="00DB1BF0" w:rsidTr="00E94E3A">
        <w:trPr>
          <w:trHeight w:val="330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naCS1076R</w:t>
            </w:r>
          </w:p>
        </w:tc>
        <w:tc>
          <w:tcPr>
            <w:tcW w:w="5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AGTAAAAGTCGACRTTKGG</w:t>
            </w: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B1B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1BF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B1B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1EA3" w:rsidRPr="00DB1BF0" w:rsidRDefault="00B677A9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</w:tr>
      <w:tr w:rsidR="00DB1BF0" w:rsidRPr="00DB1BF0" w:rsidTr="00E94E3A">
        <w:trPr>
          <w:trHeight w:val="330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>gltA</w:t>
            </w:r>
            <w:proofErr w:type="spellEnd"/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P1SPglF1</w:t>
            </w:r>
          </w:p>
        </w:tc>
        <w:tc>
          <w:tcPr>
            <w:tcW w:w="5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TGBTAGAAAARGCTGTTTTRGMGTGT</w:t>
            </w: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1EA3" w:rsidRPr="00DB1BF0" w:rsidRDefault="00B677A9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</w:tr>
      <w:tr w:rsidR="00DB1BF0" w:rsidRPr="00DB1BF0" w:rsidTr="00E94E3A">
        <w:trPr>
          <w:trHeight w:val="330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P1168SPglR1</w:t>
            </w:r>
          </w:p>
        </w:tc>
        <w:tc>
          <w:tcPr>
            <w:tcW w:w="5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CATACCATTGMGATRCCCATCC</w:t>
            </w: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B1B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1BF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B1B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1EA3" w:rsidRPr="00DB1BF0" w:rsidRDefault="00B677A9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28</w:t>
            </w:r>
          </w:p>
        </w:tc>
      </w:tr>
      <w:tr w:rsidR="00DB1BF0" w:rsidRPr="00DB1BF0" w:rsidTr="00E94E3A">
        <w:trPr>
          <w:trHeight w:val="330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PJ10F2</w:t>
            </w:r>
          </w:p>
        </w:tc>
        <w:tc>
          <w:tcPr>
            <w:tcW w:w="5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1EA3" w:rsidRPr="00DB1BF0" w:rsidRDefault="00001EA3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AKGCTGTTTTAGCGTGTGGTGATCTT</w:t>
            </w: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1EA3" w:rsidRPr="00DB1BF0" w:rsidRDefault="00B677A9" w:rsidP="00001EA3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28</w:t>
            </w:r>
          </w:p>
        </w:tc>
      </w:tr>
      <w:tr w:rsidR="00DB1BF0" w:rsidRPr="00DB1BF0" w:rsidTr="00E94E3A">
        <w:trPr>
          <w:trHeight w:val="330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1B05" w:rsidRPr="00DB1BF0" w:rsidRDefault="00351B05" w:rsidP="00351B0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1B05" w:rsidRPr="00DB1BF0" w:rsidRDefault="00351B05" w:rsidP="00351B0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1B05" w:rsidRPr="00DB1BF0" w:rsidRDefault="00351B05" w:rsidP="00351B0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PJ932R2</w:t>
            </w:r>
          </w:p>
        </w:tc>
        <w:tc>
          <w:tcPr>
            <w:tcW w:w="5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1B05" w:rsidRPr="00DB1BF0" w:rsidRDefault="00351B05" w:rsidP="00351B0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TTTTCGCCCTCGGGTCGTGA</w:t>
            </w: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B1B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1BF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B1B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1B05" w:rsidRPr="00DB1BF0" w:rsidRDefault="00B677A9" w:rsidP="00351B0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28</w:t>
            </w:r>
          </w:p>
        </w:tc>
      </w:tr>
      <w:tr w:rsidR="00DB1BF0" w:rsidRPr="00DB1BF0" w:rsidTr="00E94E3A">
        <w:trPr>
          <w:trHeight w:val="330"/>
        </w:trPr>
        <w:tc>
          <w:tcPr>
            <w:tcW w:w="2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1B05" w:rsidRPr="00DB1BF0" w:rsidRDefault="00351B05" w:rsidP="00351B0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1B05" w:rsidRPr="00DB1BF0" w:rsidRDefault="00351B05" w:rsidP="00351B05">
            <w:pPr>
              <w:widowControl/>
              <w:jc w:val="left"/>
              <w:rPr>
                <w:rFonts w:ascii="Times New Roman" w:eastAsia="微软雅黑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DB1BF0">
              <w:rPr>
                <w:rFonts w:ascii="Times New Roman" w:eastAsia="微软雅黑" w:hAnsi="Times New Roman" w:cs="Times New Roman" w:hint="eastAsia"/>
                <w:i/>
                <w:kern w:val="0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1B05" w:rsidRPr="00DB1BF0" w:rsidRDefault="00351B05" w:rsidP="00351B0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EEgro1F</w:t>
            </w:r>
          </w:p>
        </w:tc>
        <w:tc>
          <w:tcPr>
            <w:tcW w:w="5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1B05" w:rsidRPr="00DB1BF0" w:rsidRDefault="00351B05" w:rsidP="00351B0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B1BF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AGAGATGCTTATGGTAAGAC</w:t>
            </w:r>
            <w:r w:rsidR="001D6380" w:rsidRPr="00DB1BF0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1D6380" w:rsidRPr="00DB1BF0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1B05" w:rsidRPr="00DB1BF0" w:rsidRDefault="00B677A9" w:rsidP="00351B05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26</w:t>
            </w:r>
          </w:p>
        </w:tc>
      </w:tr>
    </w:tbl>
    <w:p w:rsidR="00351B05" w:rsidRPr="00DB1BF0" w:rsidRDefault="0087373E">
      <w:pPr>
        <w:rPr>
          <w:rFonts w:ascii="Times New Roman" w:hAnsi="Times New Roman" w:cs="Times New Roman"/>
          <w:sz w:val="24"/>
          <w:szCs w:val="24"/>
        </w:rPr>
      </w:pPr>
      <w:r w:rsidRPr="00DB1BF0">
        <w:rPr>
          <w:rFonts w:ascii="Times New Roman" w:hAnsi="Times New Roman" w:cs="Times New Roman" w:hint="eastAsia"/>
          <w:sz w:val="24"/>
          <w:szCs w:val="24"/>
        </w:rPr>
        <w:t>(</w:t>
      </w:r>
      <w:r w:rsidRPr="00DB1BF0">
        <w:rPr>
          <w:rFonts w:ascii="Times New Roman" w:hAnsi="Times New Roman" w:cs="Times New Roman" w:hint="eastAsia"/>
          <w:i/>
          <w:sz w:val="24"/>
          <w:szCs w:val="24"/>
        </w:rPr>
        <w:t>Continued</w:t>
      </w:r>
      <w:r w:rsidRPr="00DB1BF0">
        <w:rPr>
          <w:rFonts w:ascii="Times New Roman" w:hAnsi="Times New Roman" w:cs="Times New Roman" w:hint="eastAsia"/>
          <w:sz w:val="24"/>
          <w:szCs w:val="24"/>
        </w:rPr>
        <w:t>)</w:t>
      </w:r>
    </w:p>
    <w:sectPr w:rsidR="00351B05" w:rsidRPr="00DB1BF0" w:rsidSect="00067F7C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4D17" w:rsidRDefault="009E4D17" w:rsidP="008956EF">
      <w:r>
        <w:separator/>
      </w:r>
    </w:p>
  </w:endnote>
  <w:endnote w:type="continuationSeparator" w:id="0">
    <w:p w:rsidR="009E4D17" w:rsidRDefault="009E4D17" w:rsidP="008956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4D17" w:rsidRDefault="009E4D17" w:rsidP="008956EF">
      <w:r>
        <w:separator/>
      </w:r>
    </w:p>
  </w:footnote>
  <w:footnote w:type="continuationSeparator" w:id="0">
    <w:p w:rsidR="009E4D17" w:rsidRDefault="009E4D17" w:rsidP="008956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B7F71"/>
    <w:multiLevelType w:val="hybridMultilevel"/>
    <w:tmpl w:val="9600E7FC"/>
    <w:lvl w:ilvl="0" w:tplc="CEA0612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E7554F6"/>
    <w:multiLevelType w:val="hybridMultilevel"/>
    <w:tmpl w:val="4E78B9C6"/>
    <w:lvl w:ilvl="0" w:tplc="302095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D65AA8"/>
    <w:multiLevelType w:val="hybridMultilevel"/>
    <w:tmpl w:val="2636442C"/>
    <w:lvl w:ilvl="0" w:tplc="D2DE0A5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8634EF8"/>
    <w:multiLevelType w:val="hybridMultilevel"/>
    <w:tmpl w:val="7338A2A6"/>
    <w:lvl w:ilvl="0" w:tplc="66A2CA8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787"/>
    <w:rsid w:val="00001EA3"/>
    <w:rsid w:val="0003045A"/>
    <w:rsid w:val="000377F5"/>
    <w:rsid w:val="00046156"/>
    <w:rsid w:val="00067F7C"/>
    <w:rsid w:val="00133EF1"/>
    <w:rsid w:val="00146217"/>
    <w:rsid w:val="001D6380"/>
    <w:rsid w:val="001F1787"/>
    <w:rsid w:val="002D6B1E"/>
    <w:rsid w:val="003041B4"/>
    <w:rsid w:val="00351B05"/>
    <w:rsid w:val="00485542"/>
    <w:rsid w:val="004B4920"/>
    <w:rsid w:val="004B7FBB"/>
    <w:rsid w:val="00504E0E"/>
    <w:rsid w:val="00622440"/>
    <w:rsid w:val="0064349E"/>
    <w:rsid w:val="006B5FF3"/>
    <w:rsid w:val="0075006A"/>
    <w:rsid w:val="00823BB7"/>
    <w:rsid w:val="008434EF"/>
    <w:rsid w:val="0087373E"/>
    <w:rsid w:val="00876AED"/>
    <w:rsid w:val="008933E9"/>
    <w:rsid w:val="008956EF"/>
    <w:rsid w:val="008A31FE"/>
    <w:rsid w:val="008C730C"/>
    <w:rsid w:val="009E4D17"/>
    <w:rsid w:val="00A93912"/>
    <w:rsid w:val="00AF0986"/>
    <w:rsid w:val="00B24C24"/>
    <w:rsid w:val="00B677A9"/>
    <w:rsid w:val="00B77259"/>
    <w:rsid w:val="00CB0B92"/>
    <w:rsid w:val="00CE24BE"/>
    <w:rsid w:val="00D41FA0"/>
    <w:rsid w:val="00D46C4F"/>
    <w:rsid w:val="00D675CB"/>
    <w:rsid w:val="00DA4234"/>
    <w:rsid w:val="00DB1BF0"/>
    <w:rsid w:val="00E56635"/>
    <w:rsid w:val="00E76493"/>
    <w:rsid w:val="00E913F5"/>
    <w:rsid w:val="00E94E3A"/>
    <w:rsid w:val="00F61A08"/>
    <w:rsid w:val="00F6489F"/>
    <w:rsid w:val="00F92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67F7C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8956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956E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956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956E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67F7C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8956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956E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956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956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0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lnDef>
      <a:spPr>
        <a:ln>
          <a:tailEnd type="arrow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2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9</cp:revision>
  <dcterms:created xsi:type="dcterms:W3CDTF">2018-04-28T08:08:00Z</dcterms:created>
  <dcterms:modified xsi:type="dcterms:W3CDTF">2018-07-11T01:52:00Z</dcterms:modified>
</cp:coreProperties>
</file>